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sz w:val="24"/>
          <w:szCs w:val="24"/>
        </w:rPr>
        <w:t>Bland–Altman graph displaying differences against average values between two methods for determining of visceral adiposity (VAT) in rats: necropsy and non-invasive Magnetic Resonance Imaging (MRI).</w:t>
      </w:r>
      <w:bookmarkStart w:id="0" w:name="_GoBack"/>
      <w:bookmarkEnd w:id="0"/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78045" cy="350520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045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libri" w:hAnsi="Calibri" w:eastAsia="Calibri" w:cs="Times New Roman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13:49:00Z</dcterms:created>
  <dc:creator>Russ</dc:creator>
  <dc:description/>
  <dc:language>en-US</dc:language>
  <cp:lastModifiedBy>Satish.d</cp:lastModifiedBy>
  <dcterms:modified xsi:type="dcterms:W3CDTF">2015-12-09T13:49:00Z</dcterms:modified>
  <cp:revision>2</cp:revision>
  <dc:subject/>
  <dc:title/>
</cp:coreProperties>
</file>